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18"/>
          <w:szCs w:val="18"/>
        </w:rPr>
      </w:pPr>
      <w:r>
        <w:rPr>
          <w:rFonts w:eastAsia="Times New Roman" w:cs="Arial" w:ascii="Arial" w:hAnsi="Arial"/>
          <w:b/>
          <w:bCs/>
          <w:color w:val="000000"/>
          <w:sz w:val="18"/>
          <w:szCs w:val="18"/>
        </w:rPr>
        <w:t>Table S1. Patients’ clinical information</w:t>
      </w:r>
    </w:p>
    <w:tbl>
      <w:tblPr>
        <w:tblW w:w="7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2565"/>
      </w:tblGrid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oup I: Healthy Control (n=19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e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 (23-76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der: Male/Female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/37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T (IU/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 (13-38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oup II: Chronic hepatitis C (CHC) (n=53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t 1 (n=18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e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 (40-54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der: Male/Female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7/33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T (IU/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 (2.6-152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iral Titer (IU/m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(3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6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5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ibrosis stage: ≤ 1/≥ 2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7/53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t 2 (n=35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e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 (31-65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der: Male/Female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91/9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T (IU/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9 (26-394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iral Titer (IU/m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9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(2.4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4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10x1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6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ibrosis stage: ≤ 1/≥ 2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/40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roup III: Non-alcoholic fatty liver disease (NAFLD) (n=34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e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.5 (26-71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ender: Male/Female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5/15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LT (IU/L): median (range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6 (14-183)</w:t>
            </w:r>
          </w:p>
        </w:tc>
      </w:tr>
      <w:tr>
        <w:trPr>
          <w:trHeight w:val="300" w:hRule="atLeast"/>
        </w:trPr>
        <w:tc>
          <w:tcPr>
            <w:tcW w:w="5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AS score:  ≤ 4/≥ 5 (%)</w:t>
            </w:r>
          </w:p>
        </w:tc>
        <w:tc>
          <w:tcPr>
            <w:tcW w:w="25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3/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9:54:00Z</dcterms:created>
  <dc:creator>Cermelli-Ferrante, Silvia</dc:creator>
  <dc:description/>
  <cp:keywords/>
  <dc:language>en-US</dc:language>
  <cp:lastModifiedBy>Farley, Paul J</cp:lastModifiedBy>
  <dcterms:modified xsi:type="dcterms:W3CDTF">2011-08-02T18:37:00Z</dcterms:modified>
  <cp:revision>4</cp:revision>
  <dc:subject/>
  <dc:title/>
</cp:coreProperties>
</file>